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286" w:rsidRPr="00FF5614" w:rsidRDefault="003E58C8" w:rsidP="00930BBE">
      <w:pPr>
        <w:rPr>
          <w:rFonts w:ascii="Times New Roman" w:hAnsi="Times New Roman" w:cs="Times New Roman"/>
          <w:sz w:val="24"/>
          <w:szCs w:val="24"/>
        </w:rPr>
      </w:pPr>
      <w:r w:rsidRPr="00FF5614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0BBE" w:rsidRPr="00FF5614">
        <w:rPr>
          <w:rFonts w:ascii="Times New Roman" w:hAnsi="Times New Roman" w:cs="Times New Roman"/>
          <w:b/>
          <w:sz w:val="24"/>
          <w:szCs w:val="24"/>
        </w:rPr>
        <w:t>Table</w:t>
      </w:r>
      <w:r w:rsidR="00930BBE" w:rsidRPr="00FF5614">
        <w:rPr>
          <w:rFonts w:ascii="Times New Roman" w:hAnsi="Times New Roman" w:cs="Times New Roman"/>
          <w:sz w:val="24"/>
          <w:szCs w:val="24"/>
        </w:rPr>
        <w:t xml:space="preserve"> HaploReg results of genetic variants in </w:t>
      </w:r>
      <w:r w:rsidR="00930BBE" w:rsidRPr="00FF5614">
        <w:rPr>
          <w:rFonts w:ascii="Times New Roman" w:hAnsi="Times New Roman" w:cs="Times New Roman"/>
          <w:i/>
          <w:sz w:val="24"/>
          <w:szCs w:val="24"/>
        </w:rPr>
        <w:t>FGFRL1</w:t>
      </w:r>
      <w:r w:rsidR="00930BBE" w:rsidRPr="00FF5614">
        <w:rPr>
          <w:rFonts w:ascii="Times New Roman" w:hAnsi="Times New Roman" w:cs="Times New Roman"/>
          <w:sz w:val="24"/>
          <w:szCs w:val="24"/>
        </w:rPr>
        <w:t xml:space="preserve"> that were associated with both hypertension and osteoporosis. Abbreviations: A1, minor allele; A2, major allele. The lower the Regulome DB score, the greater the effect on SNP.</w:t>
      </w:r>
    </w:p>
    <w:tbl>
      <w:tblPr>
        <w:tblW w:w="13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2"/>
        <w:gridCol w:w="693"/>
        <w:gridCol w:w="709"/>
        <w:gridCol w:w="2693"/>
        <w:gridCol w:w="2693"/>
        <w:gridCol w:w="992"/>
        <w:gridCol w:w="993"/>
        <w:gridCol w:w="2438"/>
        <w:gridCol w:w="1445"/>
      </w:tblGrid>
      <w:tr w:rsidR="00E23E5A" w:rsidRPr="00930BBE" w:rsidTr="00E23E5A">
        <w:trPr>
          <w:trHeight w:val="330"/>
        </w:trPr>
        <w:tc>
          <w:tcPr>
            <w:tcW w:w="12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9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aploReg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ulomeDB</w:t>
            </w:r>
          </w:p>
        </w:tc>
      </w:tr>
      <w:tr w:rsidR="00E23E5A" w:rsidRPr="00930BBE" w:rsidTr="00E23E5A">
        <w:trPr>
          <w:trHeight w:val="855"/>
        </w:trPr>
        <w:tc>
          <w:tcPr>
            <w:tcW w:w="12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motor histone mark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hancer histone mar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N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teins bound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tifs changed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23E5A" w:rsidRPr="00930BBE" w:rsidTr="00E23E5A">
        <w:trPr>
          <w:trHeight w:val="33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kern w:val="0"/>
                <w:sz w:val="22"/>
              </w:rPr>
              <w:t>rs13143527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tissu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tiss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P1,Et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23E5A" w:rsidRPr="00930BBE" w:rsidTr="00E23E5A">
        <w:trPr>
          <w:trHeight w:val="33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5563933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tiss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P1, Evi-1, NRSF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BBE" w:rsidRPr="00930BBE" w:rsidRDefault="00930BBE" w:rsidP="00930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30B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930BBE" w:rsidRPr="00FF5614" w:rsidRDefault="00930BBE" w:rsidP="00095C67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930BBE" w:rsidRPr="00FF5614" w:rsidSect="00095C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E32" w:rsidRDefault="00BA3E32" w:rsidP="005C7E3E">
      <w:pPr>
        <w:spacing w:after="0" w:line="240" w:lineRule="auto"/>
      </w:pPr>
      <w:r>
        <w:separator/>
      </w:r>
    </w:p>
  </w:endnote>
  <w:endnote w:type="continuationSeparator" w:id="0">
    <w:p w:rsidR="00BA3E32" w:rsidRDefault="00BA3E32" w:rsidP="005C7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E32" w:rsidRDefault="00BA3E32" w:rsidP="005C7E3E">
      <w:pPr>
        <w:spacing w:after="0" w:line="240" w:lineRule="auto"/>
      </w:pPr>
      <w:r>
        <w:separator/>
      </w:r>
    </w:p>
  </w:footnote>
  <w:footnote w:type="continuationSeparator" w:id="0">
    <w:p w:rsidR="00BA3E32" w:rsidRDefault="00BA3E32" w:rsidP="005C7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356"/>
    <w:rsid w:val="00095C67"/>
    <w:rsid w:val="00292E59"/>
    <w:rsid w:val="003E58C8"/>
    <w:rsid w:val="005C7E3E"/>
    <w:rsid w:val="006003F0"/>
    <w:rsid w:val="00624CC6"/>
    <w:rsid w:val="00671356"/>
    <w:rsid w:val="00930BBE"/>
    <w:rsid w:val="00B769A9"/>
    <w:rsid w:val="00BA3E32"/>
    <w:rsid w:val="00D3162D"/>
    <w:rsid w:val="00D81286"/>
    <w:rsid w:val="00E23E5A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96C0B"/>
  <w15:chartTrackingRefBased/>
  <w15:docId w15:val="{C02840B7-F2FD-432C-8C26-229A53B5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7E3E"/>
  </w:style>
  <w:style w:type="paragraph" w:styleId="a4">
    <w:name w:val="footer"/>
    <w:basedOn w:val="a"/>
    <w:link w:val="Char0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7E3E"/>
  </w:style>
  <w:style w:type="character" w:styleId="a5">
    <w:name w:val="Hyperlink"/>
    <w:basedOn w:val="a0"/>
    <w:unhideWhenUsed/>
    <w:rsid w:val="00FF561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n@hanmail.net</dc:creator>
  <cp:keywords/>
  <dc:description/>
  <cp:lastModifiedBy>omnibin@hanmail.net</cp:lastModifiedBy>
  <cp:revision>8</cp:revision>
  <dcterms:created xsi:type="dcterms:W3CDTF">2021-09-28T05:09:00Z</dcterms:created>
  <dcterms:modified xsi:type="dcterms:W3CDTF">2021-10-19T05:36:00Z</dcterms:modified>
</cp:coreProperties>
</file>